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158" w:rsidRPr="00262A2F" w:rsidRDefault="00015EEE" w:rsidP="00941158">
      <w:pPr>
        <w:spacing w:line="360" w:lineRule="auto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ascii="Times New Roman" w:hAnsi="Times New Roman" w:cs="Times New Roman" w:hint="eastAsia"/>
          <w:spacing w:val="1"/>
          <w:sz w:val="24"/>
          <w:szCs w:val="24"/>
        </w:rPr>
        <w:t>Supplement table 2.</w:t>
      </w:r>
      <w:r w:rsidR="00190041" w:rsidRPr="00190041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="00190041" w:rsidRPr="00190041">
        <w:rPr>
          <w:rFonts w:ascii="Times New Roman" w:hAnsi="Times New Roman" w:cs="Times New Roman"/>
          <w:spacing w:val="1"/>
          <w:sz w:val="24"/>
          <w:szCs w:val="24"/>
        </w:rPr>
        <w:t>Univariate</w:t>
      </w:r>
      <w:proofErr w:type="spellEnd"/>
      <w:r w:rsidR="00190041" w:rsidRPr="00190041">
        <w:rPr>
          <w:rFonts w:ascii="Times New Roman" w:hAnsi="Times New Roman" w:cs="Times New Roman"/>
          <w:spacing w:val="1"/>
          <w:sz w:val="24"/>
          <w:szCs w:val="24"/>
        </w:rPr>
        <w:t xml:space="preserve"> analyses of factors predicting</w:t>
      </w:r>
      <w:r w:rsidR="00190041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proofErr w:type="spellStart"/>
      <w:r w:rsidR="00190041">
        <w:rPr>
          <w:rFonts w:ascii="Times New Roman" w:hAnsi="Times New Roman" w:cs="Times New Roman" w:hint="eastAsia"/>
          <w:spacing w:val="1"/>
          <w:sz w:val="24"/>
          <w:szCs w:val="24"/>
        </w:rPr>
        <w:t>surgery</w:t>
      </w:r>
      <w:r w:rsidR="00204884" w:rsidRPr="00204884">
        <w:rPr>
          <w:rFonts w:ascii="Times New Roman" w:hAnsi="Times New Roman" w:cs="Times New Roman" w:hint="eastAsia"/>
          <w:spacing w:val="1"/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110"/>
        <w:gridCol w:w="977"/>
        <w:gridCol w:w="1930"/>
        <w:gridCol w:w="1516"/>
        <w:gridCol w:w="995"/>
        <w:gridCol w:w="994"/>
      </w:tblGrid>
      <w:tr w:rsidR="00190041" w:rsidRPr="00262A2F" w:rsidTr="006279CF">
        <w:trPr>
          <w:trHeight w:val="270"/>
        </w:trPr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mple size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% of sample siz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gery rat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2048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D1E23">
              <w:rPr>
                <w:rFonts w:ascii="Times New Roman" w:hAnsi="Times New Roman"/>
                <w:i/>
                <w:color w:val="000000"/>
                <w:kern w:val="0"/>
                <w:sz w:val="22"/>
                <w:szCs w:val="24"/>
              </w:rPr>
              <w:t>P</w:t>
            </w:r>
            <w:r w:rsidRPr="00DD1E2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</w:t>
            </w:r>
            <w:proofErr w:type="spellStart"/>
            <w:r w:rsidRPr="00DD1E23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alue</w:t>
            </w:r>
            <w:r w:rsidR="00204884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  <w:vertAlign w:val="superscript"/>
              </w:rPr>
              <w:t>b</w:t>
            </w:r>
            <w:proofErr w:type="spellEnd"/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0226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year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9877AE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.4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9877AE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5.7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9877AE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gt;</w:t>
            </w:r>
            <w:proofErr w:type="spellStart"/>
            <w:r w:rsidR="00457F3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year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9877AE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.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9877AE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3.3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9877AE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0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.7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.5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.4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2.1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.1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84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.3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W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l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.4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der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o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5.9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1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E4A5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2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16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9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8.4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4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EE4A58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0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EA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.</w:t>
            </w:r>
            <w:r w:rsidR="00EA0B6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.2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2.6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3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6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.2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17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5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59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4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4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.6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EA0B6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.2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6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sitiv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2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.4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9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.1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F72E95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sitiv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457F3B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</w:t>
            </w:r>
            <w:r w:rsidR="00190041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.4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R</w:t>
            </w:r>
            <w:proofErr w:type="spellEnd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5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293B9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HR</w:t>
            </w:r>
            <w:proofErr w:type="spellEnd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.0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.6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0041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41" w:rsidRPr="00262A2F" w:rsidRDefault="00190041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0041" w:rsidRPr="00262A2F" w:rsidRDefault="00190041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.2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.9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0041" w:rsidRPr="00262A2F" w:rsidRDefault="00405C4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5371B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71B" w:rsidRPr="00262A2F" w:rsidRDefault="00E5371B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17A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</w:t>
            </w:r>
            <w:r w:rsidRPr="00C17A3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tastatic si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371B" w:rsidRPr="00262A2F" w:rsidRDefault="00E5371B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71B" w:rsidRPr="00262A2F" w:rsidRDefault="00E5371B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71B" w:rsidRPr="00262A2F" w:rsidRDefault="00E5371B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71B" w:rsidRPr="00262A2F" w:rsidRDefault="00E5371B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371B" w:rsidRPr="00262A2F" w:rsidRDefault="00E5371B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79CF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stant lymph nod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79CF" w:rsidRPr="00262A2F" w:rsidRDefault="006279CF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7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7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79CF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9CF" w:rsidRPr="00262A2F" w:rsidRDefault="006279CF" w:rsidP="002048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Designated 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rgans</w:t>
            </w:r>
            <w:r w:rsidR="0020488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vAlign w:val="bottom"/>
          </w:tcPr>
          <w:p w:rsidR="006279CF" w:rsidRPr="00262A2F" w:rsidRDefault="006279CF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363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.2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279CF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her organs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vAlign w:val="bottom"/>
          </w:tcPr>
          <w:p w:rsidR="006279CF" w:rsidRPr="00262A2F" w:rsidRDefault="00722C48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13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.7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279CF" w:rsidRPr="00262A2F" w:rsidTr="006279CF">
        <w:trPr>
          <w:trHeight w:val="270"/>
        </w:trPr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9CF" w:rsidRPr="00262A2F" w:rsidRDefault="006279CF" w:rsidP="002048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ultiple</w:t>
            </w:r>
            <w:r w:rsidR="0020488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vAlign w:val="bottom"/>
          </w:tcPr>
          <w:p w:rsidR="006279CF" w:rsidRPr="00262A2F" w:rsidRDefault="00722C48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11</w:t>
            </w:r>
          </w:p>
        </w:tc>
        <w:tc>
          <w:tcPr>
            <w:tcW w:w="1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.3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279CF" w:rsidRPr="00262A2F" w:rsidTr="006279CF">
        <w:trPr>
          <w:trHeight w:val="270"/>
        </w:trPr>
        <w:tc>
          <w:tcPr>
            <w:tcW w:w="1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279CF" w:rsidRPr="00262A2F" w:rsidRDefault="00722C48" w:rsidP="00853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1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5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6279CF" w:rsidP="003A2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.8</w:t>
            </w:r>
            <w:r w:rsidR="00CE287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79CF" w:rsidRPr="00262A2F" w:rsidRDefault="00722C48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:rsidR="00941158" w:rsidRDefault="006279CF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R odds ratio</w:t>
      </w:r>
      <w:r w:rsidR="00941158" w:rsidRPr="00262A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41158" w:rsidRPr="00262A2F">
        <w:rPr>
          <w:rFonts w:ascii="Times New Roman" w:hAnsi="Times New Roman" w:cs="Times New Roman"/>
          <w:sz w:val="24"/>
          <w:szCs w:val="24"/>
        </w:rPr>
        <w:t xml:space="preserve"> ER, estrogen receptor; PR, </w:t>
      </w:r>
      <w:r w:rsidR="006974C3">
        <w:rPr>
          <w:rFonts w:ascii="Times New Roman" w:hAnsi="Times New Roman" w:cs="Times New Roman"/>
          <w:kern w:val="0"/>
          <w:sz w:val="24"/>
          <w:szCs w:val="24"/>
        </w:rPr>
        <w:t>progest</w:t>
      </w:r>
      <w:r w:rsidR="006974C3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 w:rsidR="006974C3">
        <w:rPr>
          <w:rFonts w:ascii="Times New Roman" w:hAnsi="Times New Roman" w:cs="Times New Roman"/>
          <w:kern w:val="0"/>
          <w:sz w:val="24"/>
          <w:szCs w:val="24"/>
        </w:rPr>
        <w:t xml:space="preserve">rone </w:t>
      </w:r>
      <w:r w:rsidR="00941158" w:rsidRPr="00262A2F">
        <w:rPr>
          <w:rFonts w:ascii="Times New Roman" w:hAnsi="Times New Roman" w:cs="Times New Roman"/>
          <w:sz w:val="24"/>
          <w:szCs w:val="24"/>
        </w:rPr>
        <w:t xml:space="preserve">receptor; </w:t>
      </w:r>
      <w:proofErr w:type="spellStart"/>
      <w:r w:rsidR="00941158" w:rsidRPr="00262A2F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941158" w:rsidRPr="00262A2F">
        <w:rPr>
          <w:rFonts w:ascii="Times New Roman" w:hAnsi="Times New Roman" w:cs="Times New Roman"/>
          <w:sz w:val="24"/>
          <w:szCs w:val="24"/>
        </w:rPr>
        <w:t xml:space="preserve">+ was defined as ER+ or PR+. </w:t>
      </w:r>
      <w:proofErr w:type="spellStart"/>
      <w:r w:rsidR="00941158" w:rsidRPr="00262A2F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941158" w:rsidRPr="00262A2F">
        <w:rPr>
          <w:rFonts w:ascii="Times New Roman" w:hAnsi="Times New Roman" w:cs="Times New Roman"/>
          <w:sz w:val="24"/>
          <w:szCs w:val="24"/>
        </w:rPr>
        <w:t>- was defined as both ER- and PR-.</w:t>
      </w:r>
    </w:p>
    <w:p w:rsidR="00204884" w:rsidRDefault="00204884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0488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74C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rgery including</w:t>
      </w:r>
      <w:r w:rsidR="006974C3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0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section, primary resection and </w:t>
      </w:r>
      <w:r w:rsidR="00BA74B0">
        <w:rPr>
          <w:rFonts w:ascii="Times New Roman" w:hAnsi="Times New Roman" w:cs="Times New Roman" w:hint="eastAsia"/>
          <w:sz w:val="24"/>
          <w:szCs w:val="24"/>
        </w:rPr>
        <w:t>metastases</w:t>
      </w:r>
      <w:r>
        <w:rPr>
          <w:rFonts w:ascii="Times New Roman" w:hAnsi="Times New Roman" w:cs="Times New Roman" w:hint="eastAsia"/>
          <w:sz w:val="24"/>
          <w:szCs w:val="24"/>
        </w:rPr>
        <w:t xml:space="preserve"> resection groups.</w:t>
      </w:r>
    </w:p>
    <w:p w:rsidR="006279CF" w:rsidRPr="00262A2F" w:rsidRDefault="00204884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="006279CF">
        <w:rPr>
          <w:rFonts w:ascii="Times New Roman" w:hAnsi="Times New Roman" w:cs="Times New Roman"/>
          <w:sz w:val="24"/>
          <w:szCs w:val="24"/>
        </w:rPr>
        <w:t xml:space="preserve"> OR of surgery </w:t>
      </w:r>
      <w:r w:rsidR="006279CF">
        <w:rPr>
          <w:rFonts w:ascii="Times New Roman" w:hAnsi="Times New Roman" w:cs="Times New Roman" w:hint="eastAsia"/>
          <w:sz w:val="24"/>
          <w:szCs w:val="24"/>
        </w:rPr>
        <w:t xml:space="preserve">(vs. no surgery) and </w:t>
      </w:r>
      <w:r w:rsidR="006279CF" w:rsidRPr="006279CF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279CF">
        <w:rPr>
          <w:rFonts w:ascii="Times New Roman" w:hAnsi="Times New Roman" w:cs="Times New Roman" w:hint="eastAsia"/>
          <w:sz w:val="24"/>
          <w:szCs w:val="24"/>
        </w:rPr>
        <w:t xml:space="preserve"> value from </w:t>
      </w:r>
      <w:proofErr w:type="spellStart"/>
      <w:r w:rsidR="006279CF">
        <w:rPr>
          <w:rFonts w:ascii="Times New Roman" w:hAnsi="Times New Roman" w:cs="Times New Roman" w:hint="eastAsia"/>
          <w:sz w:val="24"/>
          <w:szCs w:val="24"/>
        </w:rPr>
        <w:t>univariate</w:t>
      </w:r>
      <w:proofErr w:type="spellEnd"/>
      <w:r w:rsidR="006279CF">
        <w:rPr>
          <w:rFonts w:ascii="Times New Roman" w:hAnsi="Times New Roman" w:cs="Times New Roman" w:hint="eastAsia"/>
          <w:sz w:val="24"/>
          <w:szCs w:val="24"/>
        </w:rPr>
        <w:t xml:space="preserve"> logistic regression</w:t>
      </w:r>
    </w:p>
    <w:p w:rsidR="006279CF" w:rsidRDefault="00204884">
      <w:pPr>
        <w:rPr>
          <w:rFonts w:ascii="Times New Roman" w:hAnsi="Times New Roman" w:cs="Times New Roman"/>
          <w:spacing w:val="1"/>
          <w:sz w:val="24"/>
          <w:szCs w:val="24"/>
        </w:rPr>
      </w:pPr>
      <w:proofErr w:type="gramStart"/>
      <w:r>
        <w:rPr>
          <w:rFonts w:hint="eastAsia"/>
          <w:vertAlign w:val="superscript"/>
        </w:rPr>
        <w:t>c</w:t>
      </w:r>
      <w:proofErr w:type="gramEnd"/>
      <w:r w:rsidR="006279CF">
        <w:rPr>
          <w:rFonts w:hint="eastAsia"/>
        </w:rPr>
        <w:t xml:space="preserve"> </w:t>
      </w:r>
      <w:r w:rsid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Designated organs</w:t>
      </w:r>
      <w:r w:rsidR="006279CF">
        <w:rPr>
          <w:rFonts w:ascii="Times New Roman" w:hAnsi="Times New Roman" w:cs="Times New Roman"/>
          <w:spacing w:val="1"/>
          <w:sz w:val="24"/>
          <w:szCs w:val="24"/>
        </w:rPr>
        <w:t xml:space="preserve">,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metastasis in</w:t>
      </w:r>
      <w:r w:rsidR="006974C3">
        <w:rPr>
          <w:rFonts w:ascii="Times New Roman" w:hAnsi="Times New Roman" w:cs="Times New Roman" w:hint="eastAsia"/>
          <w:spacing w:val="1"/>
          <w:sz w:val="24"/>
          <w:szCs w:val="24"/>
        </w:rPr>
        <w:t xml:space="preserve"> the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 xml:space="preserve"> following organs: adrenal (suprarenal) gland, bone, other than </w:t>
      </w:r>
      <w:r w:rsidR="006974C3">
        <w:rPr>
          <w:rFonts w:ascii="Times New Roman" w:hAnsi="Times New Roman" w:cs="Times New Roman" w:hint="eastAsia"/>
          <w:spacing w:val="1"/>
          <w:sz w:val="24"/>
          <w:szCs w:val="24"/>
        </w:rPr>
        <w:t xml:space="preserve">the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adjacent rib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contralateral (opposite) breast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lung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ovary,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satellite nodule(s) in skin other than</w:t>
      </w:r>
      <w:r w:rsidR="006974C3">
        <w:rPr>
          <w:rFonts w:ascii="Times New Roman" w:hAnsi="Times New Roman" w:cs="Times New Roman" w:hint="eastAsia"/>
          <w:spacing w:val="1"/>
          <w:sz w:val="24"/>
          <w:szCs w:val="24"/>
        </w:rPr>
        <w:t xml:space="preserve"> the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 xml:space="preserve"> primary breas</w:t>
      </w:r>
      <w:bookmarkStart w:id="0" w:name="_GoBack"/>
      <w:bookmarkEnd w:id="0"/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t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 xml:space="preserve">. </w:t>
      </w:r>
    </w:p>
    <w:p w:rsidR="006279CF" w:rsidRDefault="00204884" w:rsidP="006279CF">
      <w:proofErr w:type="gramStart"/>
      <w:r>
        <w:rPr>
          <w:rFonts w:hint="eastAsia"/>
          <w:vertAlign w:val="superscript"/>
        </w:rPr>
        <w:t>d</w:t>
      </w:r>
      <w:proofErr w:type="gramEnd"/>
      <w:r w:rsidR="006279CF" w:rsidRP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="006279CF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Multiple mean 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metastas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>e</w:t>
      </w:r>
      <w:r w:rsidR="006279CF" w:rsidRPr="00890440">
        <w:rPr>
          <w:rFonts w:ascii="Times New Roman" w:hAnsi="Times New Roman" w:cs="Times New Roman"/>
          <w:spacing w:val="1"/>
          <w:sz w:val="24"/>
          <w:szCs w:val="24"/>
        </w:rPr>
        <w:t>s in at least two of the above sites</w:t>
      </w:r>
      <w:r w:rsidR="006279CF">
        <w:rPr>
          <w:rFonts w:ascii="Times New Roman" w:hAnsi="Times New Roman" w:cs="Times New Roman" w:hint="eastAsia"/>
          <w:spacing w:val="1"/>
          <w:sz w:val="24"/>
          <w:szCs w:val="24"/>
        </w:rPr>
        <w:t>.</w:t>
      </w:r>
    </w:p>
    <w:p w:rsidR="00991B32" w:rsidRPr="006279CF" w:rsidRDefault="00991B32"/>
    <w:sectPr w:rsidR="00991B32" w:rsidRPr="00627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04B" w:rsidRDefault="00C1004B" w:rsidP="00190041">
      <w:r>
        <w:separator/>
      </w:r>
    </w:p>
  </w:endnote>
  <w:endnote w:type="continuationSeparator" w:id="0">
    <w:p w:rsidR="00C1004B" w:rsidRDefault="00C1004B" w:rsidP="0019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04B" w:rsidRDefault="00C1004B" w:rsidP="00190041">
      <w:r>
        <w:separator/>
      </w:r>
    </w:p>
  </w:footnote>
  <w:footnote w:type="continuationSeparator" w:id="0">
    <w:p w:rsidR="00C1004B" w:rsidRDefault="00C1004B" w:rsidP="00190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4A6"/>
    <w:rsid w:val="00015EEE"/>
    <w:rsid w:val="00016B85"/>
    <w:rsid w:val="00053A43"/>
    <w:rsid w:val="00190041"/>
    <w:rsid w:val="001A4CE1"/>
    <w:rsid w:val="00204884"/>
    <w:rsid w:val="00293B93"/>
    <w:rsid w:val="00405C43"/>
    <w:rsid w:val="00457F3B"/>
    <w:rsid w:val="004E40C4"/>
    <w:rsid w:val="004F3E1A"/>
    <w:rsid w:val="006279CF"/>
    <w:rsid w:val="006974C3"/>
    <w:rsid w:val="00722C48"/>
    <w:rsid w:val="00941158"/>
    <w:rsid w:val="009877AE"/>
    <w:rsid w:val="00991B32"/>
    <w:rsid w:val="009E1DBA"/>
    <w:rsid w:val="00A344A6"/>
    <w:rsid w:val="00AF5115"/>
    <w:rsid w:val="00BA74B0"/>
    <w:rsid w:val="00C1004B"/>
    <w:rsid w:val="00CE2875"/>
    <w:rsid w:val="00D02EC5"/>
    <w:rsid w:val="00D17CC6"/>
    <w:rsid w:val="00E5371B"/>
    <w:rsid w:val="00EA0B65"/>
    <w:rsid w:val="00EE4A58"/>
    <w:rsid w:val="00F72E95"/>
    <w:rsid w:val="00F9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n</dc:creator>
  <cp:lastModifiedBy>tyn</cp:lastModifiedBy>
  <cp:revision>11</cp:revision>
  <dcterms:created xsi:type="dcterms:W3CDTF">2016-02-27T16:20:00Z</dcterms:created>
  <dcterms:modified xsi:type="dcterms:W3CDTF">2016-04-06T03:37:00Z</dcterms:modified>
</cp:coreProperties>
</file>